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334E4" w14:textId="7D787900" w:rsidR="00B420AC" w:rsidRPr="00242281" w:rsidRDefault="00B420AC" w:rsidP="00B420A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  <w:bookmarkStart w:id="0" w:name="_Hlk169624632"/>
      <w:r w:rsidRPr="00242281">
        <w:rPr>
          <w:rFonts w:ascii="Times New Roman" w:hAnsi="Times New Roman"/>
          <w:b/>
          <w:bCs/>
        </w:rPr>
        <w:t xml:space="preserve">Table </w:t>
      </w:r>
      <w:r w:rsidR="00E72773">
        <w:rPr>
          <w:rFonts w:ascii="Times New Roman" w:hAnsi="Times New Roman"/>
          <w:b/>
          <w:bCs/>
        </w:rPr>
        <w:t>S</w:t>
      </w:r>
      <w:r w:rsidR="00EA0EA4">
        <w:rPr>
          <w:rFonts w:ascii="Times New Roman" w:hAnsi="Times New Roman"/>
          <w:b/>
          <w:bCs/>
        </w:rPr>
        <w:t>5</w:t>
      </w:r>
      <w:r w:rsidRPr="00242281">
        <w:rPr>
          <w:rFonts w:ascii="Times New Roman" w:hAnsi="Times New Roman"/>
          <w:b/>
          <w:bCs/>
        </w:rPr>
        <w:t xml:space="preserve">. Effect of </w:t>
      </w:r>
      <w:r w:rsidR="00F951C2" w:rsidRPr="00242281">
        <w:rPr>
          <w:rFonts w:ascii="Times New Roman" w:hAnsi="Times New Roman"/>
          <w:b/>
          <w:bCs/>
        </w:rPr>
        <w:t>H</w:t>
      </w:r>
      <w:r w:rsidRPr="00242281">
        <w:rPr>
          <w:rFonts w:ascii="Times New Roman" w:hAnsi="Times New Roman"/>
          <w:b/>
          <w:bCs/>
        </w:rPr>
        <w:t>SER on Child ARI infections (marginal effects)</w:t>
      </w:r>
    </w:p>
    <w:tbl>
      <w:tblPr>
        <w:tblW w:w="10443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387"/>
        <w:gridCol w:w="3024"/>
        <w:gridCol w:w="864"/>
        <w:gridCol w:w="2304"/>
        <w:gridCol w:w="864"/>
      </w:tblGrid>
      <w:tr w:rsidR="00B420AC" w:rsidRPr="00242281" w14:paraId="40927628" w14:textId="77777777" w:rsidTr="004509E0">
        <w:trPr>
          <w:jc w:val="center"/>
        </w:trPr>
        <w:tc>
          <w:tcPr>
            <w:tcW w:w="33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A15A76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3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C3868F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(1)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0E16FB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(2)</w:t>
            </w:r>
          </w:p>
        </w:tc>
        <w:tc>
          <w:tcPr>
            <w:tcW w:w="230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947EEB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(3)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D5A7C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(4)</w:t>
            </w:r>
          </w:p>
        </w:tc>
      </w:tr>
      <w:tr w:rsidR="00B420AC" w:rsidRPr="00242281" w14:paraId="1BC426CA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CBA67C" w14:textId="6F2A295B" w:rsidR="00B420AC" w:rsidRPr="00242281" w:rsidRDefault="00322F25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Variable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BEC79A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marginal effect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FC2FA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aster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C987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32110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se</w:t>
            </w:r>
          </w:p>
        </w:tc>
      </w:tr>
      <w:tr w:rsidR="00B420AC" w:rsidRPr="00242281" w14:paraId="5A483B68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4F10E6C7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lang w:val="en-ZA" w:eastAsia="en-ZA"/>
              </w:rPr>
              <w:t>Smoke Exposure Risk==Low (RC)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6724EE3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A493832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5FDDF48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6BB69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7FD35B29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01BF75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lang w:val="en-ZA" w:eastAsia="en-ZA"/>
              </w:rPr>
              <w:t>Smoke Exposure Risk==Medium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BECE0C1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773AA1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E112FB1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-0.002 - 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5F873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1</w:t>
            </w:r>
          </w:p>
        </w:tc>
      </w:tr>
      <w:tr w:rsidR="00B420AC" w:rsidRPr="00242281" w14:paraId="3D0C31A5" w14:textId="77777777" w:rsidTr="004509E0">
        <w:trPr>
          <w:trHeight w:val="60"/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A5D42B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lang w:val="en-ZA" w:eastAsia="en-ZA"/>
              </w:rPr>
              <w:t>Smoke Exposure Risk==High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6D4FBB0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C851ED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***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6FBB36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6 - 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1E9377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1</w:t>
            </w:r>
          </w:p>
        </w:tc>
      </w:tr>
      <w:tr w:rsidR="00B420AC" w:rsidRPr="00242281" w14:paraId="79844BBF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17D952B2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74642A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776E76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59D57963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9EA09B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5DCECDCA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35ADEE3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Observations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0259816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365,9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D4853DE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4AC63740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14276A8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75E34265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61B9B88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Dependent Variabl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CE87CA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Child ARI Infec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026D80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6E2FC41A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831C5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06264227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2A77022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Wald chi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29A1D2F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509***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5E6273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08F3AF78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9F525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2C66C961" w14:textId="77777777" w:rsidTr="004509E0">
        <w:trPr>
          <w:jc w:val="center"/>
        </w:trPr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</w:tcPr>
          <w:p w14:paraId="04C47949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Pseudo R2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06D91F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850C78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</w:tcPr>
          <w:p w14:paraId="393C0E5E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000904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  <w:tr w:rsidR="00B420AC" w:rsidRPr="00242281" w14:paraId="1C566AFE" w14:textId="77777777" w:rsidTr="004509E0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33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48496E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Regional Fixed Effects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35EDD5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  <w:r w:rsidRPr="00242281">
              <w:rPr>
                <w:rFonts w:ascii="Times New Roman" w:eastAsia="Times New Roman" w:hAnsi="Times New Roman"/>
                <w:kern w:val="0"/>
                <w:lang w:val="en-ZA" w:eastAsia="en-ZA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F1DB5F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79A0EE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1FA700" w14:textId="77777777" w:rsidR="00B420AC" w:rsidRPr="00242281" w:rsidRDefault="00B420AC" w:rsidP="00B420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lang w:val="en-ZA" w:eastAsia="en-ZA"/>
              </w:rPr>
            </w:pPr>
          </w:p>
        </w:tc>
      </w:tr>
    </w:tbl>
    <w:p w14:paraId="12676193" w14:textId="77777777" w:rsidR="00B420AC" w:rsidRPr="00242281" w:rsidRDefault="00B420AC" w:rsidP="00B420A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242281">
        <w:rPr>
          <w:rFonts w:ascii="Times New Roman" w:hAnsi="Times New Roman"/>
        </w:rPr>
        <w:t>RC = Reference category; ci = 95% confidence intervale; se= Standard errors.</w:t>
      </w:r>
    </w:p>
    <w:p w14:paraId="23170764" w14:textId="77777777" w:rsidR="00B420AC" w:rsidRPr="00242281" w:rsidRDefault="00B420AC" w:rsidP="00B420A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  <w:r w:rsidRPr="00242281">
        <w:rPr>
          <w:rFonts w:ascii="Times New Roman" w:hAnsi="Times New Roman"/>
          <w:kern w:val="0"/>
        </w:rPr>
        <w:t>*** p&lt;0.01, ** p&lt;0.05, * p&lt;0.1</w:t>
      </w:r>
    </w:p>
    <w:p w14:paraId="401C9D0D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8ACE8E6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647E59C5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C2A2CEE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0691F17D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6430734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75DC7BC9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76DAABBA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EA87F4C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065EFE10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2934979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1798E4F1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40BE31BB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55B95AF7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33127728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3D6FE273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38172A6C" w14:textId="77777777" w:rsidR="00B420AC" w:rsidRPr="00242281" w:rsidRDefault="00B420A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</w:p>
    <w:p w14:paraId="0175FF48" w14:textId="187D406E" w:rsidR="00A3114C" w:rsidRPr="00242281" w:rsidRDefault="00A3114C" w:rsidP="00A364B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bCs/>
        </w:rPr>
      </w:pPr>
      <w:r w:rsidRPr="00242281">
        <w:rPr>
          <w:rFonts w:ascii="Times New Roman" w:hAnsi="Times New Roman"/>
          <w:b/>
          <w:bCs/>
        </w:rPr>
        <w:lastRenderedPageBreak/>
        <w:t xml:space="preserve">Table </w:t>
      </w:r>
      <w:r w:rsidR="00E72773">
        <w:rPr>
          <w:rFonts w:ascii="Times New Roman" w:hAnsi="Times New Roman"/>
          <w:b/>
          <w:bCs/>
        </w:rPr>
        <w:t>S</w:t>
      </w:r>
      <w:r w:rsidR="00EA0EA4">
        <w:rPr>
          <w:rFonts w:ascii="Times New Roman" w:hAnsi="Times New Roman"/>
          <w:b/>
          <w:bCs/>
        </w:rPr>
        <w:t>6</w:t>
      </w:r>
      <w:r w:rsidRPr="00242281">
        <w:rPr>
          <w:rFonts w:ascii="Times New Roman" w:hAnsi="Times New Roman"/>
          <w:b/>
          <w:bCs/>
        </w:rPr>
        <w:t xml:space="preserve">. Effect of </w:t>
      </w:r>
      <w:r w:rsidR="00251FD8" w:rsidRPr="00242281">
        <w:rPr>
          <w:rFonts w:ascii="Times New Roman" w:hAnsi="Times New Roman"/>
          <w:b/>
          <w:bCs/>
        </w:rPr>
        <w:t>H</w:t>
      </w:r>
      <w:r w:rsidRPr="00242281">
        <w:rPr>
          <w:rFonts w:ascii="Times New Roman" w:hAnsi="Times New Roman"/>
          <w:b/>
          <w:bCs/>
        </w:rPr>
        <w:t>SER, child, mother and household characteristics on Child ARI infections (marginal effects)</w:t>
      </w:r>
    </w:p>
    <w:bookmarkEnd w:id="0"/>
    <w:tbl>
      <w:tblPr>
        <w:tblW w:w="12090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5673"/>
        <w:gridCol w:w="132"/>
        <w:gridCol w:w="2117"/>
        <w:gridCol w:w="136"/>
        <w:gridCol w:w="728"/>
        <w:gridCol w:w="136"/>
        <w:gridCol w:w="2168"/>
        <w:gridCol w:w="136"/>
        <w:gridCol w:w="728"/>
        <w:gridCol w:w="136"/>
      </w:tblGrid>
      <w:tr w:rsidR="00C62610" w:rsidRPr="00242281" w14:paraId="0E9FC476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AA43B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2249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F3FBD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(1)</w:t>
            </w: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119B2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(2)</w:t>
            </w:r>
          </w:p>
        </w:tc>
        <w:tc>
          <w:tcPr>
            <w:tcW w:w="230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7A39E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(3)</w:t>
            </w:r>
          </w:p>
        </w:tc>
        <w:tc>
          <w:tcPr>
            <w:tcW w:w="8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0B393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(4)</w:t>
            </w:r>
          </w:p>
        </w:tc>
      </w:tr>
      <w:tr w:rsidR="00C62610" w:rsidRPr="00242281" w14:paraId="5FBE673C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409A8B" w14:textId="3CEF5B59" w:rsidR="00C62610" w:rsidRPr="00242281" w:rsidRDefault="00232A8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Variables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75786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marginal effect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98B9D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aster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E76A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ci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BB913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se</w:t>
            </w:r>
          </w:p>
        </w:tc>
      </w:tr>
      <w:tr w:rsidR="00C62610" w:rsidRPr="00242281" w14:paraId="1E3B5FD7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268B3F7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Smoke Exposure Risk==Low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F7E5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6DD67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8B84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1F54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3E5F86A9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66D873A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Smoke Exposure Risk==Medium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A930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6816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01A4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5 - 0.00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DBE7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50E437D1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71BDCF2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Smoke Exposure Risk==High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1934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3C62A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1D2F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 - 0.00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8662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3DB89F6B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E2F9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Sex of Child==Male (RC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52F9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07FD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66155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E164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39EC5586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8A39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Sex of Child==Female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98C6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CC71F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DA23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 - 0.00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517B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0B15D927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9D87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Child’s age==0 (0-12 months) (RC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11039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3E64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6795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5A3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2EC66DA4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386E5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Child’s age==1 (1 year or more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E73F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2F16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45BE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7 - -0.00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78CE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3681D789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8FBA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Lives with mother== Yes (1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A1B2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46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105A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1D67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52 - -0.04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0E73E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3</w:t>
            </w:r>
          </w:p>
        </w:tc>
      </w:tr>
      <w:tr w:rsidR="00C62610" w:rsidRPr="00242281" w14:paraId="74C98DE3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6827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Lives with mother== No (0) (RC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7744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3D2D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BFA8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74CC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5624AAF0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5399E" w14:textId="680386B5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Education of mother ==0 (</w:t>
            </w:r>
            <w:r w:rsidR="00C439EA" w:rsidRPr="00242281">
              <w:rPr>
                <w:rFonts w:ascii="Times New Roman" w:hAnsi="Times New Roman"/>
                <w:color w:val="000000" w:themeColor="text1"/>
              </w:rPr>
              <w:t>Below high school</w:t>
            </w:r>
            <w:r w:rsidRPr="00242281">
              <w:rPr>
                <w:rFonts w:ascii="Times New Roman" w:hAnsi="Times New Roman"/>
              </w:rPr>
              <w:t>) (RC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061D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6C0F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666C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40C07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61BE3C6A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E8FE1" w14:textId="252CB438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Education of mother ==1 (</w:t>
            </w:r>
            <w:r w:rsidR="00C3754C" w:rsidRPr="00242281">
              <w:rPr>
                <w:rFonts w:ascii="Times New Roman" w:hAnsi="Times New Roman"/>
                <w:color w:val="000000" w:themeColor="text1"/>
              </w:rPr>
              <w:t>High school and above</w:t>
            </w:r>
            <w:r w:rsidRPr="00242281">
              <w:rPr>
                <w:rFonts w:ascii="Times New Roman" w:hAnsi="Times New Roman"/>
              </w:rPr>
              <w:t>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28AA6" w14:textId="3BB30DD2" w:rsidR="00C62610" w:rsidRPr="00242281" w:rsidRDefault="00E474C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</w:t>
            </w:r>
            <w:r w:rsidR="00C62610" w:rsidRPr="00242281">
              <w:rPr>
                <w:rFonts w:ascii="Times New Roman" w:hAnsi="Times New Roman"/>
                <w:kern w:val="0"/>
              </w:rPr>
              <w:t>0.01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DC8F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36A38" w14:textId="43A61628" w:rsidR="00C62610" w:rsidRPr="00242281" w:rsidRDefault="00E474C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</w:t>
            </w:r>
            <w:r w:rsidR="00C62610" w:rsidRPr="00242281">
              <w:rPr>
                <w:rFonts w:ascii="Times New Roman" w:hAnsi="Times New Roman"/>
                <w:kern w:val="0"/>
              </w:rPr>
              <w:t>0.01</w:t>
            </w:r>
            <w:r w:rsidRPr="00242281">
              <w:rPr>
                <w:rFonts w:ascii="Times New Roman" w:hAnsi="Times New Roman"/>
                <w:kern w:val="0"/>
              </w:rPr>
              <w:t>4</w:t>
            </w:r>
            <w:r w:rsidR="00C62610" w:rsidRPr="00242281">
              <w:rPr>
                <w:rFonts w:ascii="Times New Roman" w:hAnsi="Times New Roman"/>
                <w:kern w:val="0"/>
              </w:rPr>
              <w:t xml:space="preserve"> - </w:t>
            </w:r>
            <w:r w:rsidRPr="00242281">
              <w:rPr>
                <w:rFonts w:ascii="Times New Roman" w:hAnsi="Times New Roman"/>
                <w:kern w:val="0"/>
              </w:rPr>
              <w:t>-</w:t>
            </w:r>
            <w:r w:rsidR="00C62610" w:rsidRPr="00242281">
              <w:rPr>
                <w:rFonts w:ascii="Times New Roman" w:hAnsi="Times New Roman"/>
                <w:kern w:val="0"/>
              </w:rPr>
              <w:t>0.01</w:t>
            </w:r>
            <w:r w:rsidRPr="00242281">
              <w:rPr>
                <w:rFonts w:ascii="Times New Roman" w:hAnsi="Times New Roman"/>
                <w:kern w:val="0"/>
              </w:rPr>
              <w:t>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ED2E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3243511D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08D7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Initiation of breast==1 (Immediately) (RC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F073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24705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F5BB2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8A37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5198ED17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B934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Initiation of breast==2 (within first day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F2C5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1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5F6D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BE7D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9 - 0.01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999A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4C1CBB82" w14:textId="77777777" w:rsidTr="003E3E24">
        <w:trPr>
          <w:jc w:val="center"/>
        </w:trPr>
        <w:tc>
          <w:tcPr>
            <w:tcW w:w="58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C7F9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 xml:space="preserve"> Initiation of breast==3 (after first day)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6D35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2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584C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44CB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18 - 0.02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F005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644451F0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0552432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Marital status==0 (Never in union)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E7936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E948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5157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69F2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75AECD27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2C085BE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Marital status==1 (union/living with a man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B509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075B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1EAA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2 - 0.007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136FA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1D9C3CD3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4E01448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Marital status==2 (formerly in union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FF14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8D82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977C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5 - 0.01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51A3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2</w:t>
            </w:r>
          </w:p>
        </w:tc>
      </w:tr>
      <w:tr w:rsidR="00C62610" w:rsidRPr="00242281" w14:paraId="6903B8A4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0DD63A0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Age of mother==1 (15 – 24 years)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BF98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1711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D25C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E03C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2880193E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4ECF532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Age of mother==3 (35 – 49 years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4F3E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2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CBEE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383C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4 - -0.00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4139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1DD55D45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5555186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Wealth index ==1 (Poor)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5AF5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5400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25293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A644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28507133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1D67EE5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Wealth index ==2 (Middle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05ED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458D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21DE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5 - -0.001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21E4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687EBE47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1136F3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Wealth index ==3 (Rich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D977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7D8C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4983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7 - -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F95B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42F362CC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6156AA3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Main floor material ==1 (Unimproved)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D0CE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586C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FB63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D36F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78E61628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0E22129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Main floor material ==2 (improved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0D71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1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8873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7239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12 - -0.008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E1C7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1D80F99D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2DECE71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 xml:space="preserve">No. of children under 5 in household == 1 (One child) </w:t>
            </w:r>
            <w:r w:rsidRPr="00242281">
              <w:rPr>
                <w:rFonts w:ascii="Times New Roman" w:hAnsi="Times New Roman"/>
              </w:rPr>
              <w:t>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9CF7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9FDD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B549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986B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3A6E8BD4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77F4B02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No. of children under 5 in household == 2 (More than one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7E51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4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CCAD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DB2D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-0.006 - -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3555D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56133263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DF722F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  <w:r w:rsidRPr="00242281">
              <w:rPr>
                <w:rFonts w:ascii="Times New Roman" w:hAnsi="Times New Roman"/>
              </w:rPr>
              <w:t>Place of residence ==1 (Urban) (RC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4A37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FECD6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A36A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B0009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08AC4E95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3980ED2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</w:rPr>
              <w:t>Place of residence ==2 (rural)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6242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3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55D68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***</w:t>
            </w: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D40F1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 - 0.00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10F1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01</w:t>
            </w:r>
          </w:p>
        </w:tc>
      </w:tr>
      <w:tr w:rsidR="00C62610" w:rsidRPr="00242281" w14:paraId="6E302C0D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554F553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Observations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4E37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365,830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726D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3910E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ADDE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0139071E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4916EAF4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Dependent Variable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072C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Child ARI Infection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FF17E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04743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AC30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6C6D1201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03D2AB05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Wald chi2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F79D3C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2025***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57D18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E3AF9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96A3B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59552805" w14:textId="77777777" w:rsidTr="003E3E24"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nil"/>
              <w:right w:val="nil"/>
            </w:tcBorders>
          </w:tcPr>
          <w:p w14:paraId="2F588F8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Pseudo R2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6D587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0.0165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A91A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3A0F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F22A80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  <w:tr w:rsidR="00C62610" w:rsidRPr="00242281" w14:paraId="71A133FF" w14:textId="77777777" w:rsidTr="003E3E24">
        <w:tblPrEx>
          <w:tblBorders>
            <w:bottom w:val="single" w:sz="6" w:space="0" w:color="auto"/>
          </w:tblBorders>
        </w:tblPrEx>
        <w:trPr>
          <w:gridAfter w:val="1"/>
          <w:wAfter w:w="136" w:type="dxa"/>
          <w:jc w:val="center"/>
        </w:trPr>
        <w:tc>
          <w:tcPr>
            <w:tcW w:w="56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ED388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Regional Fixed Effects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DB442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  <w:r w:rsidRPr="00242281">
              <w:rPr>
                <w:rFonts w:ascii="Times New Roman" w:hAnsi="Times New Roman"/>
                <w:kern w:val="0"/>
              </w:rPr>
              <w:t>Yes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192A6F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230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DB1BA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  <w:tc>
          <w:tcPr>
            <w:tcW w:w="86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17F866" w14:textId="77777777" w:rsidR="00C62610" w:rsidRPr="00242281" w:rsidRDefault="00C62610" w:rsidP="003E3E2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0"/>
              </w:rPr>
            </w:pPr>
          </w:p>
        </w:tc>
      </w:tr>
    </w:tbl>
    <w:p w14:paraId="5785F15A" w14:textId="77777777" w:rsidR="00C62610" w:rsidRPr="00242281" w:rsidRDefault="00C62610" w:rsidP="00C62610">
      <w:pPr>
        <w:widowControl w:val="0"/>
        <w:autoSpaceDE w:val="0"/>
        <w:autoSpaceDN w:val="0"/>
        <w:adjustRightInd w:val="0"/>
        <w:jc w:val="center"/>
        <w:rPr>
          <w:rFonts w:ascii="Times New Roman" w:hAnsi="Times New Roman"/>
        </w:rPr>
      </w:pPr>
      <w:r w:rsidRPr="00242281">
        <w:rPr>
          <w:rFonts w:ascii="Times New Roman" w:hAnsi="Times New Roman"/>
        </w:rPr>
        <w:t>RC = Reference category; ci = 95% confidence intervale; se= Standard errors.</w:t>
      </w:r>
    </w:p>
    <w:p w14:paraId="4888EC9A" w14:textId="77777777" w:rsidR="00C62610" w:rsidRDefault="00C62610" w:rsidP="00C6261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  <w:r w:rsidRPr="00242281">
        <w:rPr>
          <w:rFonts w:ascii="Times New Roman" w:hAnsi="Times New Roman"/>
          <w:kern w:val="0"/>
        </w:rPr>
        <w:t>*** p&lt;0.01, ** p&lt;0.05, * p&lt;0.1</w:t>
      </w:r>
    </w:p>
    <w:p w14:paraId="0FC144D5" w14:textId="24010E15" w:rsidR="00607A7D" w:rsidRDefault="00607A7D" w:rsidP="00C62610">
      <w:pPr>
        <w:widowControl w:val="0"/>
        <w:autoSpaceDE w:val="0"/>
        <w:autoSpaceDN w:val="0"/>
        <w:adjustRightInd w:val="0"/>
        <w:rPr>
          <w:rFonts w:ascii="Times New Roman" w:hAnsi="Times New Roman"/>
        </w:rPr>
      </w:pPr>
    </w:p>
    <w:sectPr w:rsidR="00607A7D" w:rsidSect="00607A7D">
      <w:footerReference w:type="default" r:id="rId6"/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E82E6" w14:textId="77777777" w:rsidR="00A341C8" w:rsidRDefault="00A341C8" w:rsidP="00CB16AC">
      <w:pPr>
        <w:spacing w:after="0" w:line="240" w:lineRule="auto"/>
      </w:pPr>
      <w:r>
        <w:separator/>
      </w:r>
    </w:p>
  </w:endnote>
  <w:endnote w:type="continuationSeparator" w:id="0">
    <w:p w14:paraId="77B6E9B8" w14:textId="77777777" w:rsidR="00A341C8" w:rsidRDefault="00A341C8" w:rsidP="00CB1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B4F3E" w14:textId="77777777" w:rsidR="00235223" w:rsidRDefault="0023522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en-GB"/>
      </w:rPr>
      <w:t>2</w:t>
    </w:r>
    <w:r>
      <w:fldChar w:fldCharType="end"/>
    </w:r>
  </w:p>
  <w:p w14:paraId="0E0BE7DA" w14:textId="77777777" w:rsidR="00235223" w:rsidRDefault="00235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F84FC" w14:textId="77777777" w:rsidR="00A341C8" w:rsidRDefault="00A341C8" w:rsidP="00CB16AC">
      <w:pPr>
        <w:spacing w:after="0" w:line="240" w:lineRule="auto"/>
      </w:pPr>
      <w:r>
        <w:separator/>
      </w:r>
    </w:p>
  </w:footnote>
  <w:footnote w:type="continuationSeparator" w:id="0">
    <w:p w14:paraId="0B5E70B0" w14:textId="77777777" w:rsidR="00A341C8" w:rsidRDefault="00A341C8" w:rsidP="00CB16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0IjA2NDCyNzAwMLYyUdpeDU4uLM/DyQAkPDWgDY9AG6LQAAAA=="/>
  </w:docVars>
  <w:rsids>
    <w:rsidRoot w:val="005A21EB"/>
    <w:rsid w:val="00033F1D"/>
    <w:rsid w:val="00066388"/>
    <w:rsid w:val="00086018"/>
    <w:rsid w:val="000B7D92"/>
    <w:rsid w:val="00177309"/>
    <w:rsid w:val="001A6B6A"/>
    <w:rsid w:val="001C3B4B"/>
    <w:rsid w:val="00232A80"/>
    <w:rsid w:val="00235223"/>
    <w:rsid w:val="00242281"/>
    <w:rsid w:val="00251FD8"/>
    <w:rsid w:val="00256C24"/>
    <w:rsid w:val="002D6080"/>
    <w:rsid w:val="00301992"/>
    <w:rsid w:val="003037B1"/>
    <w:rsid w:val="00312D2D"/>
    <w:rsid w:val="00322F25"/>
    <w:rsid w:val="003426A2"/>
    <w:rsid w:val="0035255A"/>
    <w:rsid w:val="00362A88"/>
    <w:rsid w:val="00367313"/>
    <w:rsid w:val="0039150D"/>
    <w:rsid w:val="003A3452"/>
    <w:rsid w:val="003C2081"/>
    <w:rsid w:val="003D2ACB"/>
    <w:rsid w:val="003D3146"/>
    <w:rsid w:val="003E66FA"/>
    <w:rsid w:val="00465768"/>
    <w:rsid w:val="00492C0F"/>
    <w:rsid w:val="005332ED"/>
    <w:rsid w:val="005345F5"/>
    <w:rsid w:val="005A21EB"/>
    <w:rsid w:val="005C0289"/>
    <w:rsid w:val="00607A7D"/>
    <w:rsid w:val="006523EF"/>
    <w:rsid w:val="00676C70"/>
    <w:rsid w:val="006E4197"/>
    <w:rsid w:val="0073257C"/>
    <w:rsid w:val="007618D8"/>
    <w:rsid w:val="00795709"/>
    <w:rsid w:val="007B3288"/>
    <w:rsid w:val="007B39F9"/>
    <w:rsid w:val="007C4CB0"/>
    <w:rsid w:val="007D3EA4"/>
    <w:rsid w:val="00802E34"/>
    <w:rsid w:val="00861E2A"/>
    <w:rsid w:val="00876B37"/>
    <w:rsid w:val="0088776E"/>
    <w:rsid w:val="008A54C3"/>
    <w:rsid w:val="00904745"/>
    <w:rsid w:val="0096331A"/>
    <w:rsid w:val="00A14097"/>
    <w:rsid w:val="00A27630"/>
    <w:rsid w:val="00A3114C"/>
    <w:rsid w:val="00A341C8"/>
    <w:rsid w:val="00A364BA"/>
    <w:rsid w:val="00A412C3"/>
    <w:rsid w:val="00A62A05"/>
    <w:rsid w:val="00A64FC5"/>
    <w:rsid w:val="00A669F0"/>
    <w:rsid w:val="00AB56EC"/>
    <w:rsid w:val="00B03654"/>
    <w:rsid w:val="00B13062"/>
    <w:rsid w:val="00B420AC"/>
    <w:rsid w:val="00BC1A27"/>
    <w:rsid w:val="00BC7B7B"/>
    <w:rsid w:val="00BE0DEE"/>
    <w:rsid w:val="00BE1760"/>
    <w:rsid w:val="00C0555C"/>
    <w:rsid w:val="00C13B41"/>
    <w:rsid w:val="00C3754C"/>
    <w:rsid w:val="00C4111F"/>
    <w:rsid w:val="00C439EA"/>
    <w:rsid w:val="00C62610"/>
    <w:rsid w:val="00C82439"/>
    <w:rsid w:val="00CA4FEE"/>
    <w:rsid w:val="00CB16AC"/>
    <w:rsid w:val="00CB48ED"/>
    <w:rsid w:val="00CB5832"/>
    <w:rsid w:val="00D22473"/>
    <w:rsid w:val="00D34EA4"/>
    <w:rsid w:val="00DA345E"/>
    <w:rsid w:val="00DB6DBF"/>
    <w:rsid w:val="00DC2B3F"/>
    <w:rsid w:val="00E440B1"/>
    <w:rsid w:val="00E474C0"/>
    <w:rsid w:val="00E72773"/>
    <w:rsid w:val="00E74CE9"/>
    <w:rsid w:val="00E8574A"/>
    <w:rsid w:val="00E87DB7"/>
    <w:rsid w:val="00E90820"/>
    <w:rsid w:val="00E93D23"/>
    <w:rsid w:val="00EA0EA4"/>
    <w:rsid w:val="00EB6ACA"/>
    <w:rsid w:val="00EE0897"/>
    <w:rsid w:val="00F0094C"/>
    <w:rsid w:val="00F5720D"/>
    <w:rsid w:val="00F57409"/>
    <w:rsid w:val="00F66231"/>
    <w:rsid w:val="00F67D9E"/>
    <w:rsid w:val="00F83A83"/>
    <w:rsid w:val="00F85226"/>
    <w:rsid w:val="00F951C2"/>
    <w:rsid w:val="00F95270"/>
    <w:rsid w:val="00FC12F9"/>
    <w:rsid w:val="00FC750B"/>
    <w:rsid w:val="00FF7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350B1BF"/>
  <w14:defaultImageDpi w14:val="0"/>
  <w15:docId w15:val="{A75D2BB0-E62D-4406-BD30-21A23370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16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16AC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CB16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16A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04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iama</dc:creator>
  <cp:keywords/>
  <dc:description/>
  <cp:lastModifiedBy>Frank Kyei-Arthur</cp:lastModifiedBy>
  <cp:revision>2</cp:revision>
  <dcterms:created xsi:type="dcterms:W3CDTF">2025-08-28T10:51:00Z</dcterms:created>
  <dcterms:modified xsi:type="dcterms:W3CDTF">2025-08-2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0d31be4-bb77-46d3-b866-62153466896a_Enabled">
    <vt:lpwstr>true</vt:lpwstr>
  </property>
  <property fmtid="{D5CDD505-2E9C-101B-9397-08002B2CF9AE}" pid="3" name="MSIP_Label_b0d31be4-bb77-46d3-b866-62153466896a_SetDate">
    <vt:lpwstr>2024-10-14T22:18:28Z</vt:lpwstr>
  </property>
  <property fmtid="{D5CDD505-2E9C-101B-9397-08002B2CF9AE}" pid="4" name="MSIP_Label_b0d31be4-bb77-46d3-b866-62153466896a_Method">
    <vt:lpwstr>Standard</vt:lpwstr>
  </property>
  <property fmtid="{D5CDD505-2E9C-101B-9397-08002B2CF9AE}" pid="5" name="MSIP_Label_b0d31be4-bb77-46d3-b866-62153466896a_Name">
    <vt:lpwstr>Public</vt:lpwstr>
  </property>
  <property fmtid="{D5CDD505-2E9C-101B-9397-08002B2CF9AE}" pid="6" name="MSIP_Label_b0d31be4-bb77-46d3-b866-62153466896a_SiteId">
    <vt:lpwstr>fa785acd-36ef-41bc-8a94-89841327e045</vt:lpwstr>
  </property>
  <property fmtid="{D5CDD505-2E9C-101B-9397-08002B2CF9AE}" pid="7" name="MSIP_Label_b0d31be4-bb77-46d3-b866-62153466896a_ActionId">
    <vt:lpwstr>26ba98ae-e703-4d13-ace6-094fbc00ec00</vt:lpwstr>
  </property>
  <property fmtid="{D5CDD505-2E9C-101B-9397-08002B2CF9AE}" pid="8" name="MSIP_Label_b0d31be4-bb77-46d3-b866-62153466896a_ContentBits">
    <vt:lpwstr>0</vt:lpwstr>
  </property>
</Properties>
</file>